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36D6E2" w14:textId="500072A1" w:rsidR="00A57A8B" w:rsidRPr="00266D3B" w:rsidRDefault="00A57A8B" w:rsidP="00A57A8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66D3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4F531C" w:rsidRPr="00266D3B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266D3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87421965"/>
      <w:r w:rsidRPr="00266D3B">
        <w:rPr>
          <w:rFonts w:ascii="Times New Roman" w:eastAsia="Times New Roman" w:hAnsi="Times New Roman" w:cs="Times New Roman"/>
          <w:b/>
          <w:bCs/>
          <w:sz w:val="24"/>
          <w:szCs w:val="24"/>
        </w:rPr>
        <w:t>ANOVA and MLC tests for immune genes expression in different mosquito populations</w:t>
      </w:r>
      <w:bookmarkEnd w:id="0"/>
    </w:p>
    <w:p w14:paraId="03A1A3AF" w14:textId="77777777" w:rsidR="00A57A8B" w:rsidRPr="00266D3B" w:rsidRDefault="00A57A8B" w:rsidP="00A57A8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6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777"/>
        <w:gridCol w:w="763"/>
        <w:gridCol w:w="567"/>
        <w:gridCol w:w="1276"/>
        <w:gridCol w:w="567"/>
        <w:gridCol w:w="567"/>
        <w:gridCol w:w="317"/>
        <w:gridCol w:w="319"/>
        <w:gridCol w:w="1534"/>
        <w:gridCol w:w="309"/>
        <w:gridCol w:w="567"/>
        <w:gridCol w:w="1243"/>
      </w:tblGrid>
      <w:tr w:rsidR="00266D3B" w:rsidRPr="00266D3B" w14:paraId="1AF087EC" w14:textId="77777777" w:rsidTr="00C975D3">
        <w:trPr>
          <w:trHeight w:val="224"/>
        </w:trPr>
        <w:tc>
          <w:tcPr>
            <w:tcW w:w="801" w:type="dxa"/>
            <w:shd w:val="clear" w:color="auto" w:fill="auto"/>
            <w:vAlign w:val="bottom"/>
            <w:hideMark/>
          </w:tcPr>
          <w:p w14:paraId="6025A4FB" w14:textId="339374D3" w:rsidR="00C975D3" w:rsidRPr="00266D3B" w:rsidRDefault="00C975D3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Gene</w:t>
            </w:r>
          </w:p>
        </w:tc>
        <w:tc>
          <w:tcPr>
            <w:tcW w:w="2122" w:type="dxa"/>
            <w:gridSpan w:val="3"/>
            <w:shd w:val="clear" w:color="auto" w:fill="auto"/>
            <w:vAlign w:val="bottom"/>
          </w:tcPr>
          <w:p w14:paraId="2E067C89" w14:textId="782BBF09" w:rsidR="00C975D3" w:rsidRPr="00266D3B" w:rsidRDefault="00C975D3" w:rsidP="00C97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  <w:hideMark/>
          </w:tcPr>
          <w:p w14:paraId="1F371FEE" w14:textId="5979BAF7" w:rsidR="00C975D3" w:rsidRPr="00266D3B" w:rsidRDefault="00C975D3" w:rsidP="0090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884" w:type="dxa"/>
            <w:gridSpan w:val="2"/>
            <w:shd w:val="clear" w:color="auto" w:fill="auto"/>
            <w:vAlign w:val="bottom"/>
            <w:hideMark/>
          </w:tcPr>
          <w:p w14:paraId="20D0B2C6" w14:textId="77777777" w:rsidR="00C975D3" w:rsidRPr="00266D3B" w:rsidRDefault="00C975D3" w:rsidP="0090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66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53" w:type="dxa"/>
            <w:gridSpan w:val="2"/>
            <w:shd w:val="clear" w:color="auto" w:fill="auto"/>
            <w:vAlign w:val="bottom"/>
            <w:hideMark/>
          </w:tcPr>
          <w:p w14:paraId="01670A15" w14:textId="77777777" w:rsidR="00C975D3" w:rsidRPr="00266D3B" w:rsidRDefault="00C975D3" w:rsidP="0090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876" w:type="dxa"/>
            <w:gridSpan w:val="2"/>
            <w:shd w:val="clear" w:color="auto" w:fill="auto"/>
            <w:vAlign w:val="bottom"/>
            <w:hideMark/>
          </w:tcPr>
          <w:p w14:paraId="68FA8B49" w14:textId="77777777" w:rsidR="00C975D3" w:rsidRPr="00266D3B" w:rsidRDefault="00C975D3" w:rsidP="0090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243" w:type="dxa"/>
            <w:shd w:val="clear" w:color="auto" w:fill="auto"/>
            <w:vAlign w:val="bottom"/>
            <w:hideMark/>
          </w:tcPr>
          <w:p w14:paraId="6EBE708B" w14:textId="77777777" w:rsidR="00C975D3" w:rsidRPr="00266D3B" w:rsidRDefault="00C975D3" w:rsidP="0090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.</w:t>
            </w:r>
          </w:p>
        </w:tc>
      </w:tr>
      <w:tr w:rsidR="00266D3B" w:rsidRPr="00266D3B" w14:paraId="4C3A3427" w14:textId="77777777" w:rsidTr="00C975D3">
        <w:trPr>
          <w:trHeight w:val="315"/>
        </w:trPr>
        <w:tc>
          <w:tcPr>
            <w:tcW w:w="801" w:type="dxa"/>
            <w:vMerge w:val="restart"/>
            <w:shd w:val="clear" w:color="auto" w:fill="auto"/>
            <w:hideMark/>
          </w:tcPr>
          <w:p w14:paraId="189B334A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CecA</w:t>
            </w:r>
            <w:proofErr w:type="spellEnd"/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150B6D76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272F798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321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3F91771B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3" w:type="dxa"/>
            <w:gridSpan w:val="2"/>
            <w:shd w:val="clear" w:color="auto" w:fill="auto"/>
            <w:noWrap/>
            <w:vAlign w:val="center"/>
            <w:hideMark/>
          </w:tcPr>
          <w:p w14:paraId="4A932E6F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0B693A2F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82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E9D917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448</w:t>
            </w:r>
          </w:p>
        </w:tc>
      </w:tr>
      <w:tr w:rsidR="00266D3B" w:rsidRPr="00266D3B" w14:paraId="27997589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6FEF8C1D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53DF2D78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3E03507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5.229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3B5F1E9E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53" w:type="dxa"/>
            <w:gridSpan w:val="2"/>
            <w:shd w:val="clear" w:color="auto" w:fill="auto"/>
            <w:noWrap/>
            <w:vAlign w:val="center"/>
            <w:hideMark/>
          </w:tcPr>
          <w:p w14:paraId="4B265B67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194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  <w:hideMark/>
          </w:tcPr>
          <w:p w14:paraId="198D6D9D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61B2E8CA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6D3B" w:rsidRPr="00266D3B" w14:paraId="2A03A48D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453ECEAD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158BAEBF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ABB9E72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5.550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7ABA32B5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53" w:type="dxa"/>
            <w:gridSpan w:val="2"/>
            <w:shd w:val="clear" w:color="auto" w:fill="auto"/>
            <w:vAlign w:val="center"/>
            <w:hideMark/>
          </w:tcPr>
          <w:p w14:paraId="54384BE7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  <w:hideMark/>
          </w:tcPr>
          <w:p w14:paraId="0EC4CA64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2E952044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6D3B" w:rsidRPr="00266D3B" w14:paraId="511651CC" w14:textId="77777777" w:rsidTr="00C975D3">
        <w:trPr>
          <w:trHeight w:val="300"/>
        </w:trPr>
        <w:tc>
          <w:tcPr>
            <w:tcW w:w="801" w:type="dxa"/>
            <w:vMerge w:val="restart"/>
            <w:shd w:val="clear" w:color="auto" w:fill="auto"/>
            <w:hideMark/>
          </w:tcPr>
          <w:p w14:paraId="68CC7283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Rel1</w:t>
            </w: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0651FBC3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2341819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7.900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738D29A8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3" w:type="dxa"/>
            <w:gridSpan w:val="2"/>
            <w:shd w:val="clear" w:color="auto" w:fill="auto"/>
            <w:noWrap/>
            <w:vAlign w:val="center"/>
            <w:hideMark/>
          </w:tcPr>
          <w:p w14:paraId="0984032D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3.950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287A939D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7.11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7DC5B5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266D3B" w:rsidRPr="00266D3B" w14:paraId="7BF77243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604CDCEB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7FC4188E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0EF0316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14.981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0C563471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53" w:type="dxa"/>
            <w:gridSpan w:val="2"/>
            <w:shd w:val="clear" w:color="auto" w:fill="auto"/>
            <w:noWrap/>
            <w:vAlign w:val="center"/>
            <w:hideMark/>
          </w:tcPr>
          <w:p w14:paraId="62269789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555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  <w:hideMark/>
          </w:tcPr>
          <w:p w14:paraId="7D903D5B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218EBD0D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6D3B" w:rsidRPr="00266D3B" w14:paraId="5260E3EE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5EE76CAC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6F40F7E5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A72FE3C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2.882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189008F5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53" w:type="dxa"/>
            <w:gridSpan w:val="2"/>
            <w:shd w:val="clear" w:color="auto" w:fill="auto"/>
            <w:vAlign w:val="center"/>
            <w:hideMark/>
          </w:tcPr>
          <w:p w14:paraId="68B46B94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  <w:hideMark/>
          </w:tcPr>
          <w:p w14:paraId="6C8FFF07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6B37AFD1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6D3B" w:rsidRPr="00266D3B" w14:paraId="6B090655" w14:textId="77777777" w:rsidTr="00C975D3">
        <w:trPr>
          <w:trHeight w:val="300"/>
        </w:trPr>
        <w:tc>
          <w:tcPr>
            <w:tcW w:w="801" w:type="dxa"/>
            <w:vMerge w:val="restart"/>
            <w:shd w:val="clear" w:color="auto" w:fill="auto"/>
            <w:hideMark/>
          </w:tcPr>
          <w:p w14:paraId="6A14F6CD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DefA</w:t>
            </w:r>
            <w:proofErr w:type="spellEnd"/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414D1267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4C7E3E4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6.112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437E7FF0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3" w:type="dxa"/>
            <w:gridSpan w:val="2"/>
            <w:shd w:val="clear" w:color="auto" w:fill="auto"/>
            <w:noWrap/>
            <w:vAlign w:val="center"/>
            <w:hideMark/>
          </w:tcPr>
          <w:p w14:paraId="66FEF96B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3.056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5EB378E7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10.52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321980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266D3B" w:rsidRPr="00266D3B" w14:paraId="7CB57B18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5444EBFB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731DD4D2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5A7A77EB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7.839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2757677C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53" w:type="dxa"/>
            <w:gridSpan w:val="2"/>
            <w:shd w:val="clear" w:color="auto" w:fill="auto"/>
            <w:noWrap/>
            <w:vAlign w:val="center"/>
            <w:hideMark/>
          </w:tcPr>
          <w:p w14:paraId="5F29D636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  <w:hideMark/>
          </w:tcPr>
          <w:p w14:paraId="630BD179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76FF276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6D3B" w:rsidRPr="00266D3B" w14:paraId="62F7FA20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59404CF1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12D491E5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FEDB795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13.951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5DA8D493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53" w:type="dxa"/>
            <w:gridSpan w:val="2"/>
            <w:shd w:val="clear" w:color="auto" w:fill="auto"/>
            <w:vAlign w:val="center"/>
            <w:hideMark/>
          </w:tcPr>
          <w:p w14:paraId="30EFF893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  <w:hideMark/>
          </w:tcPr>
          <w:p w14:paraId="011FEBD5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0A70858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6D3B" w:rsidRPr="00266D3B" w14:paraId="6E9D7C67" w14:textId="77777777" w:rsidTr="00C975D3">
        <w:trPr>
          <w:trHeight w:val="300"/>
        </w:trPr>
        <w:tc>
          <w:tcPr>
            <w:tcW w:w="801" w:type="dxa"/>
            <w:vMerge w:val="restart"/>
            <w:shd w:val="clear" w:color="auto" w:fill="auto"/>
            <w:hideMark/>
          </w:tcPr>
          <w:p w14:paraId="5E4380FA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Rel2</w:t>
            </w: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5EB7F17A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51B7BC6C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10C452AE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3" w:type="dxa"/>
            <w:gridSpan w:val="2"/>
            <w:shd w:val="clear" w:color="auto" w:fill="auto"/>
            <w:noWrap/>
            <w:vAlign w:val="center"/>
            <w:hideMark/>
          </w:tcPr>
          <w:p w14:paraId="56A48FB6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022A234B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98B67C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894</w:t>
            </w:r>
          </w:p>
        </w:tc>
        <w:bookmarkStart w:id="1" w:name="_GoBack"/>
        <w:bookmarkEnd w:id="1"/>
      </w:tr>
      <w:tr w:rsidR="00266D3B" w:rsidRPr="00266D3B" w14:paraId="74F68B35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2ABA6598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4BD83A88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14A43BB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13.816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59152BFB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53" w:type="dxa"/>
            <w:gridSpan w:val="2"/>
            <w:shd w:val="clear" w:color="auto" w:fill="auto"/>
            <w:noWrap/>
            <w:vAlign w:val="center"/>
            <w:hideMark/>
          </w:tcPr>
          <w:p w14:paraId="1C452E3A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512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  <w:hideMark/>
          </w:tcPr>
          <w:p w14:paraId="250B2C15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8A6E045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6D3B" w:rsidRPr="00266D3B" w14:paraId="3A9CEE01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31476FC8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1C982B7E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4C94077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13.932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07BAD7D8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53" w:type="dxa"/>
            <w:gridSpan w:val="2"/>
            <w:shd w:val="clear" w:color="auto" w:fill="auto"/>
            <w:vAlign w:val="center"/>
            <w:hideMark/>
          </w:tcPr>
          <w:p w14:paraId="25F73F4E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  <w:hideMark/>
          </w:tcPr>
          <w:p w14:paraId="194451E7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6D06D817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6D3B" w:rsidRPr="00266D3B" w14:paraId="391AE7FB" w14:textId="77777777" w:rsidTr="00C975D3">
        <w:trPr>
          <w:trHeight w:val="300"/>
        </w:trPr>
        <w:tc>
          <w:tcPr>
            <w:tcW w:w="801" w:type="dxa"/>
            <w:vMerge w:val="restart"/>
            <w:shd w:val="clear" w:color="auto" w:fill="auto"/>
            <w:hideMark/>
          </w:tcPr>
          <w:p w14:paraId="31637BC0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STAT</w:t>
            </w: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508F30FE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0575B9D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.831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5262599F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3" w:type="dxa"/>
            <w:gridSpan w:val="2"/>
            <w:shd w:val="clear" w:color="auto" w:fill="auto"/>
            <w:noWrap/>
            <w:vAlign w:val="center"/>
            <w:hideMark/>
          </w:tcPr>
          <w:p w14:paraId="2214FC75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1.416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  <w:hideMark/>
          </w:tcPr>
          <w:p w14:paraId="1A25EA39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5.09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B975EC1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266D3B" w:rsidRPr="00266D3B" w14:paraId="17A77598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5842682A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06A30740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759DC9F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7.503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0D718659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53" w:type="dxa"/>
            <w:gridSpan w:val="2"/>
            <w:shd w:val="clear" w:color="auto" w:fill="auto"/>
            <w:noWrap/>
            <w:vAlign w:val="center"/>
            <w:hideMark/>
          </w:tcPr>
          <w:p w14:paraId="573BBBDA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278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  <w:hideMark/>
          </w:tcPr>
          <w:p w14:paraId="29A28AE4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BB7077F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6D3B" w:rsidRPr="00266D3B" w14:paraId="2CEE7867" w14:textId="77777777" w:rsidTr="00C975D3">
        <w:trPr>
          <w:trHeight w:val="315"/>
        </w:trPr>
        <w:tc>
          <w:tcPr>
            <w:tcW w:w="801" w:type="dxa"/>
            <w:vMerge/>
            <w:vAlign w:val="center"/>
            <w:hideMark/>
          </w:tcPr>
          <w:p w14:paraId="0E57159F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gridSpan w:val="3"/>
            <w:shd w:val="clear" w:color="auto" w:fill="auto"/>
            <w:hideMark/>
          </w:tcPr>
          <w:p w14:paraId="3DE54097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EEBB3CE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10.335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535D9C3C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53" w:type="dxa"/>
            <w:gridSpan w:val="2"/>
            <w:shd w:val="clear" w:color="auto" w:fill="auto"/>
            <w:vAlign w:val="center"/>
            <w:hideMark/>
          </w:tcPr>
          <w:p w14:paraId="493F7EB1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  <w:hideMark/>
          </w:tcPr>
          <w:p w14:paraId="23EC1E6D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457F212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66D3B" w:rsidRPr="00266D3B" w14:paraId="03414716" w14:textId="77777777" w:rsidTr="00A57A8B">
        <w:trPr>
          <w:trHeight w:val="300"/>
        </w:trPr>
        <w:tc>
          <w:tcPr>
            <w:tcW w:w="9622" w:type="dxa"/>
            <w:gridSpan w:val="13"/>
            <w:shd w:val="clear" w:color="auto" w:fill="auto"/>
            <w:vAlign w:val="center"/>
            <w:hideMark/>
          </w:tcPr>
          <w:p w14:paraId="538DD56B" w14:textId="0752D415" w:rsidR="00A57A8B" w:rsidRPr="00266D3B" w:rsidRDefault="00A57A8B" w:rsidP="00A5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ltiple Comparisons test for immune genes expression in different mosquito populations</w:t>
            </w:r>
          </w:p>
        </w:tc>
      </w:tr>
      <w:tr w:rsidR="00266D3B" w:rsidRPr="00266D3B" w14:paraId="543ACA6C" w14:textId="77777777" w:rsidTr="00A57A8B">
        <w:trPr>
          <w:trHeight w:val="315"/>
        </w:trPr>
        <w:tc>
          <w:tcPr>
            <w:tcW w:w="2356" w:type="dxa"/>
            <w:gridSpan w:val="3"/>
            <w:vMerge w:val="restart"/>
            <w:shd w:val="clear" w:color="auto" w:fill="auto"/>
            <w:vAlign w:val="bottom"/>
            <w:hideMark/>
          </w:tcPr>
          <w:p w14:paraId="7A50C8F7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1843" w:type="dxa"/>
            <w:gridSpan w:val="2"/>
            <w:vMerge w:val="restart"/>
            <w:shd w:val="clear" w:color="auto" w:fill="auto"/>
            <w:vAlign w:val="bottom"/>
            <w:hideMark/>
          </w:tcPr>
          <w:p w14:paraId="083AB1DC" w14:textId="77777777" w:rsidR="00A57A8B" w:rsidRPr="00266D3B" w:rsidRDefault="00A57A8B" w:rsidP="0090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(I-J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bottom"/>
            <w:hideMark/>
          </w:tcPr>
          <w:p w14:paraId="4EC5EE5B" w14:textId="77777777" w:rsidR="00A57A8B" w:rsidRPr="00266D3B" w:rsidRDefault="00A57A8B" w:rsidP="0090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636" w:type="dxa"/>
            <w:gridSpan w:val="2"/>
            <w:vMerge w:val="restart"/>
            <w:shd w:val="clear" w:color="auto" w:fill="auto"/>
            <w:vAlign w:val="bottom"/>
            <w:hideMark/>
          </w:tcPr>
          <w:p w14:paraId="1A56040F" w14:textId="77777777" w:rsidR="00A57A8B" w:rsidRPr="00266D3B" w:rsidRDefault="00A57A8B" w:rsidP="0090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3653" w:type="dxa"/>
            <w:gridSpan w:val="4"/>
            <w:shd w:val="clear" w:color="auto" w:fill="auto"/>
            <w:vAlign w:val="bottom"/>
            <w:hideMark/>
          </w:tcPr>
          <w:p w14:paraId="70E6759C" w14:textId="77777777" w:rsidR="00A57A8B" w:rsidRPr="00266D3B" w:rsidRDefault="00A57A8B" w:rsidP="0090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266D3B" w:rsidRPr="00266D3B" w14:paraId="2870FD39" w14:textId="77777777" w:rsidTr="00A57A8B">
        <w:trPr>
          <w:trHeight w:val="167"/>
        </w:trPr>
        <w:tc>
          <w:tcPr>
            <w:tcW w:w="2356" w:type="dxa"/>
            <w:gridSpan w:val="3"/>
            <w:vMerge/>
            <w:vAlign w:val="center"/>
            <w:hideMark/>
          </w:tcPr>
          <w:p w14:paraId="6E7468AC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Merge/>
            <w:vAlign w:val="center"/>
            <w:hideMark/>
          </w:tcPr>
          <w:p w14:paraId="02E08DB7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Merge/>
            <w:vAlign w:val="center"/>
            <w:hideMark/>
          </w:tcPr>
          <w:p w14:paraId="7BA96970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vMerge/>
            <w:vAlign w:val="center"/>
            <w:hideMark/>
          </w:tcPr>
          <w:p w14:paraId="2D3EE43A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bottom"/>
            <w:hideMark/>
          </w:tcPr>
          <w:p w14:paraId="60C65D42" w14:textId="77777777" w:rsidR="00A57A8B" w:rsidRPr="00266D3B" w:rsidRDefault="00A57A8B" w:rsidP="0090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810" w:type="dxa"/>
            <w:gridSpan w:val="2"/>
            <w:shd w:val="clear" w:color="auto" w:fill="auto"/>
            <w:vAlign w:val="bottom"/>
            <w:hideMark/>
          </w:tcPr>
          <w:p w14:paraId="34F4A52A" w14:textId="77777777" w:rsidR="00A57A8B" w:rsidRPr="00266D3B" w:rsidRDefault="00A57A8B" w:rsidP="0090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266D3B" w:rsidRPr="00266D3B" w14:paraId="283AC90C" w14:textId="77777777" w:rsidTr="00C975D3">
        <w:trPr>
          <w:trHeight w:val="300"/>
        </w:trPr>
        <w:tc>
          <w:tcPr>
            <w:tcW w:w="801" w:type="dxa"/>
            <w:vMerge w:val="restart"/>
            <w:shd w:val="clear" w:color="auto" w:fill="auto"/>
            <w:hideMark/>
          </w:tcPr>
          <w:p w14:paraId="11AF39B1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Rel1</w:t>
            </w:r>
          </w:p>
        </w:tc>
        <w:tc>
          <w:tcPr>
            <w:tcW w:w="792" w:type="dxa"/>
            <w:vMerge w:val="restart"/>
            <w:shd w:val="clear" w:color="auto" w:fill="auto"/>
            <w:hideMark/>
          </w:tcPr>
          <w:p w14:paraId="0A4507CE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763" w:type="dxa"/>
            <w:shd w:val="clear" w:color="auto" w:fill="auto"/>
            <w:hideMark/>
          </w:tcPr>
          <w:p w14:paraId="15492EC6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394199A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0703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3A70136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33312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  <w:hideMark/>
          </w:tcPr>
          <w:p w14:paraId="48E64D68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63471FC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7538</w:t>
            </w:r>
          </w:p>
        </w:tc>
        <w:tc>
          <w:tcPr>
            <w:tcW w:w="1810" w:type="dxa"/>
            <w:gridSpan w:val="2"/>
            <w:shd w:val="clear" w:color="auto" w:fill="auto"/>
            <w:noWrap/>
            <w:vAlign w:val="center"/>
            <w:hideMark/>
          </w:tcPr>
          <w:p w14:paraId="6505BD44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6132</w:t>
            </w:r>
          </w:p>
        </w:tc>
      </w:tr>
      <w:tr w:rsidR="00266D3B" w:rsidRPr="00266D3B" w14:paraId="3305C424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723FA80C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14:paraId="0F1EDAA2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2DB63F83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3AF4315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1.12206</w:t>
            </w: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5AD42D6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33312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  <w:hideMark/>
          </w:tcPr>
          <w:p w14:paraId="52E9ED26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33BA9BC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1.8056</w:t>
            </w:r>
          </w:p>
        </w:tc>
        <w:tc>
          <w:tcPr>
            <w:tcW w:w="1810" w:type="dxa"/>
            <w:gridSpan w:val="2"/>
            <w:shd w:val="clear" w:color="auto" w:fill="auto"/>
            <w:noWrap/>
            <w:vAlign w:val="center"/>
            <w:hideMark/>
          </w:tcPr>
          <w:p w14:paraId="52EB96D1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4386</w:t>
            </w:r>
          </w:p>
        </w:tc>
      </w:tr>
      <w:tr w:rsidR="00266D3B" w:rsidRPr="00266D3B" w14:paraId="006880E2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7F426859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shd w:val="clear" w:color="auto" w:fill="auto"/>
            <w:hideMark/>
          </w:tcPr>
          <w:p w14:paraId="31AA2547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763" w:type="dxa"/>
            <w:shd w:val="clear" w:color="auto" w:fill="auto"/>
            <w:hideMark/>
          </w:tcPr>
          <w:p w14:paraId="6764F3E0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6ECC579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1.05175</w:t>
            </w: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460786A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33312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  <w:hideMark/>
          </w:tcPr>
          <w:p w14:paraId="63F862F5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AF932C9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1.7353</w:t>
            </w:r>
          </w:p>
        </w:tc>
        <w:tc>
          <w:tcPr>
            <w:tcW w:w="1810" w:type="dxa"/>
            <w:gridSpan w:val="2"/>
            <w:shd w:val="clear" w:color="auto" w:fill="auto"/>
            <w:noWrap/>
            <w:vAlign w:val="center"/>
            <w:hideMark/>
          </w:tcPr>
          <w:p w14:paraId="551E246E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3682</w:t>
            </w:r>
          </w:p>
        </w:tc>
      </w:tr>
      <w:tr w:rsidR="00266D3B" w:rsidRPr="00266D3B" w14:paraId="5E7CD5DB" w14:textId="77777777" w:rsidTr="00C975D3">
        <w:trPr>
          <w:trHeight w:val="300"/>
        </w:trPr>
        <w:tc>
          <w:tcPr>
            <w:tcW w:w="801" w:type="dxa"/>
            <w:vMerge w:val="restart"/>
            <w:shd w:val="clear" w:color="auto" w:fill="auto"/>
            <w:hideMark/>
          </w:tcPr>
          <w:p w14:paraId="44250750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DefA</w:t>
            </w:r>
            <w:proofErr w:type="spellEnd"/>
          </w:p>
        </w:tc>
        <w:tc>
          <w:tcPr>
            <w:tcW w:w="792" w:type="dxa"/>
            <w:vMerge w:val="restart"/>
            <w:shd w:val="clear" w:color="auto" w:fill="auto"/>
            <w:hideMark/>
          </w:tcPr>
          <w:p w14:paraId="5B965E28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763" w:type="dxa"/>
            <w:shd w:val="clear" w:color="auto" w:fill="auto"/>
            <w:hideMark/>
          </w:tcPr>
          <w:p w14:paraId="32A70172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BEF2EE1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0509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1E65DFB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24097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  <w:hideMark/>
          </w:tcPr>
          <w:p w14:paraId="6DB043C4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E24B163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4435</w:t>
            </w:r>
          </w:p>
        </w:tc>
        <w:tc>
          <w:tcPr>
            <w:tcW w:w="1810" w:type="dxa"/>
            <w:gridSpan w:val="2"/>
            <w:shd w:val="clear" w:color="auto" w:fill="auto"/>
            <w:noWrap/>
            <w:vAlign w:val="center"/>
            <w:hideMark/>
          </w:tcPr>
          <w:p w14:paraId="00B5EE1F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5454</w:t>
            </w:r>
          </w:p>
        </w:tc>
      </w:tr>
      <w:tr w:rsidR="00266D3B" w:rsidRPr="00266D3B" w14:paraId="16B55963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76250E0B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14:paraId="0698BF59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2CF17CD8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74F3732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93105</w:t>
            </w: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5055301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24097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  <w:hideMark/>
          </w:tcPr>
          <w:p w14:paraId="784E1F08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80975A8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1.4255</w:t>
            </w:r>
          </w:p>
        </w:tc>
        <w:tc>
          <w:tcPr>
            <w:tcW w:w="1810" w:type="dxa"/>
            <w:gridSpan w:val="2"/>
            <w:shd w:val="clear" w:color="auto" w:fill="auto"/>
            <w:noWrap/>
            <w:vAlign w:val="center"/>
            <w:hideMark/>
          </w:tcPr>
          <w:p w14:paraId="4DF3A2B2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4366</w:t>
            </w:r>
          </w:p>
        </w:tc>
      </w:tr>
      <w:tr w:rsidR="00266D3B" w:rsidRPr="00266D3B" w14:paraId="66B52A80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4632F2D2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shd w:val="clear" w:color="auto" w:fill="auto"/>
            <w:hideMark/>
          </w:tcPr>
          <w:p w14:paraId="2B9A438C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763" w:type="dxa"/>
            <w:shd w:val="clear" w:color="auto" w:fill="auto"/>
            <w:hideMark/>
          </w:tcPr>
          <w:p w14:paraId="581E22DB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72C12F6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98198</w:t>
            </w: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0E03452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24097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  <w:hideMark/>
          </w:tcPr>
          <w:p w14:paraId="0443F62C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E47BB4B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1.4764</w:t>
            </w:r>
          </w:p>
        </w:tc>
        <w:tc>
          <w:tcPr>
            <w:tcW w:w="1810" w:type="dxa"/>
            <w:gridSpan w:val="2"/>
            <w:shd w:val="clear" w:color="auto" w:fill="auto"/>
            <w:noWrap/>
            <w:vAlign w:val="center"/>
            <w:hideMark/>
          </w:tcPr>
          <w:p w14:paraId="60E906C2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4875</w:t>
            </w:r>
          </w:p>
        </w:tc>
      </w:tr>
      <w:tr w:rsidR="00266D3B" w:rsidRPr="00266D3B" w14:paraId="79BAD735" w14:textId="77777777" w:rsidTr="00C975D3">
        <w:trPr>
          <w:trHeight w:val="300"/>
        </w:trPr>
        <w:tc>
          <w:tcPr>
            <w:tcW w:w="801" w:type="dxa"/>
            <w:vMerge w:val="restart"/>
            <w:shd w:val="clear" w:color="auto" w:fill="auto"/>
            <w:hideMark/>
          </w:tcPr>
          <w:p w14:paraId="4F2C4B2A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STAT</w:t>
            </w:r>
          </w:p>
        </w:tc>
        <w:tc>
          <w:tcPr>
            <w:tcW w:w="792" w:type="dxa"/>
            <w:vMerge w:val="restart"/>
            <w:shd w:val="clear" w:color="auto" w:fill="auto"/>
            <w:hideMark/>
          </w:tcPr>
          <w:p w14:paraId="714C5BDA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763" w:type="dxa"/>
            <w:shd w:val="clear" w:color="auto" w:fill="auto"/>
            <w:hideMark/>
          </w:tcPr>
          <w:p w14:paraId="196CB2FB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A1B1987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0058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7CAF41C8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23576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  <w:hideMark/>
          </w:tcPr>
          <w:p w14:paraId="6A7B8BAB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0A9FC42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4896</w:t>
            </w:r>
          </w:p>
        </w:tc>
        <w:tc>
          <w:tcPr>
            <w:tcW w:w="1810" w:type="dxa"/>
            <w:gridSpan w:val="2"/>
            <w:shd w:val="clear" w:color="auto" w:fill="auto"/>
            <w:noWrap/>
            <w:vAlign w:val="center"/>
            <w:hideMark/>
          </w:tcPr>
          <w:p w14:paraId="343F415A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4779</w:t>
            </w:r>
          </w:p>
        </w:tc>
      </w:tr>
      <w:tr w:rsidR="00266D3B" w:rsidRPr="00266D3B" w14:paraId="627CD128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0FDF1154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14:paraId="7BA88DC4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hideMark/>
          </w:tcPr>
          <w:p w14:paraId="0C5398A2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E133F36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65462</w:t>
            </w: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36CFBF2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23576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  <w:hideMark/>
          </w:tcPr>
          <w:p w14:paraId="470A3A2C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E6679DB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1.1383</w:t>
            </w:r>
          </w:p>
        </w:tc>
        <w:tc>
          <w:tcPr>
            <w:tcW w:w="1810" w:type="dxa"/>
            <w:gridSpan w:val="2"/>
            <w:shd w:val="clear" w:color="auto" w:fill="auto"/>
            <w:noWrap/>
            <w:vAlign w:val="center"/>
            <w:hideMark/>
          </w:tcPr>
          <w:p w14:paraId="6C5DB886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1709</w:t>
            </w:r>
          </w:p>
        </w:tc>
      </w:tr>
      <w:tr w:rsidR="00266D3B" w:rsidRPr="00266D3B" w14:paraId="62F5DD20" w14:textId="77777777" w:rsidTr="00C975D3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6970DBB2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shd w:val="clear" w:color="auto" w:fill="auto"/>
            <w:hideMark/>
          </w:tcPr>
          <w:p w14:paraId="29A938A5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763" w:type="dxa"/>
            <w:shd w:val="clear" w:color="auto" w:fill="auto"/>
            <w:hideMark/>
          </w:tcPr>
          <w:p w14:paraId="5BEEEAE1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7B5AAE0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64874</w:t>
            </w: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F695E38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23576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center"/>
            <w:hideMark/>
          </w:tcPr>
          <w:p w14:paraId="58505426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CB90C6D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1.1325</w:t>
            </w:r>
          </w:p>
        </w:tc>
        <w:tc>
          <w:tcPr>
            <w:tcW w:w="1810" w:type="dxa"/>
            <w:gridSpan w:val="2"/>
            <w:shd w:val="clear" w:color="auto" w:fill="auto"/>
            <w:noWrap/>
            <w:vAlign w:val="center"/>
            <w:hideMark/>
          </w:tcPr>
          <w:p w14:paraId="021E642E" w14:textId="77777777" w:rsidR="00A57A8B" w:rsidRPr="00266D3B" w:rsidRDefault="00A57A8B" w:rsidP="00905D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-.1650</w:t>
            </w:r>
          </w:p>
        </w:tc>
      </w:tr>
      <w:tr w:rsidR="00A57A8B" w:rsidRPr="00266D3B" w14:paraId="2AD1618B" w14:textId="77777777" w:rsidTr="00A57A8B">
        <w:trPr>
          <w:trHeight w:val="300"/>
        </w:trPr>
        <w:tc>
          <w:tcPr>
            <w:tcW w:w="9622" w:type="dxa"/>
            <w:gridSpan w:val="13"/>
            <w:shd w:val="clear" w:color="auto" w:fill="auto"/>
            <w:hideMark/>
          </w:tcPr>
          <w:p w14:paraId="0D30F91C" w14:textId="77777777" w:rsidR="00A57A8B" w:rsidRPr="00266D3B" w:rsidRDefault="00A57A8B" w:rsidP="0090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D3B">
              <w:rPr>
                <w:rFonts w:ascii="Times New Roman" w:eastAsia="Times New Roman" w:hAnsi="Times New Roman" w:cs="Times New Roman"/>
                <w:sz w:val="24"/>
                <w:szCs w:val="24"/>
              </w:rPr>
              <w:t>*. The mean difference is significant at the 0.05 level.</w:t>
            </w:r>
          </w:p>
        </w:tc>
      </w:tr>
    </w:tbl>
    <w:p w14:paraId="3D97D814" w14:textId="77777777" w:rsidR="00A57A8B" w:rsidRPr="00266D3B" w:rsidRDefault="00A57A8B" w:rsidP="00A57A8B">
      <w:pPr>
        <w:pStyle w:val="BodyTextIndent"/>
        <w:ind w:firstLineChars="0" w:firstLine="0"/>
        <w:rPr>
          <w:shd w:val="clear" w:color="auto" w:fill="FFFFFF"/>
        </w:rPr>
      </w:pPr>
    </w:p>
    <w:p w14:paraId="64E6DA1B" w14:textId="77777777" w:rsidR="0090513D" w:rsidRPr="00266D3B" w:rsidRDefault="0090513D"/>
    <w:sectPr w:rsidR="0090513D" w:rsidRPr="00266D3B" w:rsidSect="00266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214"/>
    <w:rsid w:val="000B14E1"/>
    <w:rsid w:val="00195C2C"/>
    <w:rsid w:val="001F3DFF"/>
    <w:rsid w:val="00266D3B"/>
    <w:rsid w:val="004A4214"/>
    <w:rsid w:val="004F531C"/>
    <w:rsid w:val="00560A87"/>
    <w:rsid w:val="008B2797"/>
    <w:rsid w:val="0090513D"/>
    <w:rsid w:val="00A57A8B"/>
    <w:rsid w:val="00C807BA"/>
    <w:rsid w:val="00C975D3"/>
    <w:rsid w:val="00CF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5802B"/>
  <w15:chartTrackingRefBased/>
  <w15:docId w15:val="{474E3EEB-57E3-4B38-AC1D-59AAB887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A8B"/>
    <w:pPr>
      <w:spacing w:after="20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unhideWhenUsed/>
    <w:rsid w:val="00A57A8B"/>
    <w:pPr>
      <w:ind w:firstLineChars="150" w:firstLine="360"/>
      <w:jc w:val="both"/>
    </w:pPr>
    <w:rPr>
      <w:rFonts w:asciiTheme="majorBidi" w:hAnsiTheme="majorBidi" w:cstheme="majorBidi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57A8B"/>
    <w:rPr>
      <w:rFonts w:asciiTheme="majorBidi" w:hAnsiTheme="majorBidi" w:cstheme="majorBidi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4F531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amna</dc:creator>
  <cp:keywords/>
  <dc:description/>
  <cp:lastModifiedBy>Mohana Priya Krishnamoorthi</cp:lastModifiedBy>
  <cp:revision>6</cp:revision>
  <dcterms:created xsi:type="dcterms:W3CDTF">2024-06-09T06:09:00Z</dcterms:created>
  <dcterms:modified xsi:type="dcterms:W3CDTF">2025-05-09T10:42:00Z</dcterms:modified>
</cp:coreProperties>
</file>